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10" w:tblpY="346"/>
        <w:tblW w:w="96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4395"/>
        <w:gridCol w:w="4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orward primer (5' -&gt; 3')</w:t>
            </w:r>
          </w:p>
        </w:tc>
        <w:tc>
          <w:tcPr>
            <w:tcW w:w="4212" w:type="dxa"/>
          </w:tcPr>
          <w:p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verse primer (5' -&gt; 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MOX1</w:t>
            </w:r>
          </w:p>
        </w:tc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GAGGAAAATCCCAGATCAGC</w:t>
            </w:r>
          </w:p>
        </w:tc>
        <w:tc>
          <w:tcPr>
            <w:tcW w:w="421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TCACCAGCTTAAAG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X</w:t>
            </w:r>
          </w:p>
        </w:tc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GATTTGCCTGTACTGCACAC</w:t>
            </w:r>
          </w:p>
        </w:tc>
        <w:tc>
          <w:tcPr>
            <w:tcW w:w="421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TGGGGTTTACACTG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TG1</w:t>
            </w:r>
          </w:p>
        </w:tc>
        <w:tc>
          <w:tcPr>
            <w:tcW w:w="4395" w:type="dxa"/>
          </w:tcPr>
          <w:p>
            <w:pPr>
              <w:ind w:right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CCACTTCTTTTCTTGCCAGT</w:t>
            </w:r>
            <w:r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21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CTCAAGGCAAGTAACA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3</w:t>
            </w:r>
          </w:p>
        </w:tc>
        <w:tc>
          <w:tcPr>
            <w:tcW w:w="4395" w:type="dxa"/>
          </w:tcPr>
          <w:p>
            <w:pPr>
              <w:tabs>
                <w:tab w:val="left" w:pos="129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ATACCATTGACCTGCCGAT</w:t>
            </w:r>
            <w:r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21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TTCCCCGTTATTTCCAAA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NB5</w:t>
            </w:r>
          </w:p>
        </w:tc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CGTGTCGCCTCTATGACC</w:t>
            </w:r>
          </w:p>
        </w:tc>
        <w:tc>
          <w:tcPr>
            <w:tcW w:w="421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GAAATCCACGCTTGA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GAPDH</w:t>
            </w:r>
          </w:p>
        </w:tc>
        <w:tc>
          <w:tcPr>
            <w:tcW w:w="4395" w:type="dxa"/>
          </w:tcPr>
          <w:p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GATTCTACCCACGGCAAGTT</w:t>
            </w:r>
          </w:p>
        </w:tc>
        <w:tc>
          <w:tcPr>
            <w:tcW w:w="4212" w:type="dxa"/>
          </w:tcPr>
          <w:p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GATGGGTTTCCCATTGATGA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The detailed sequences of the primers for each gene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4MGJjODZiZDZhNmM4Zjg1YmE4N2JiY2FhYjg1MDUifQ=="/>
  </w:docVars>
  <w:rsids>
    <w:rsidRoot w:val="7DCF761E"/>
    <w:rsid w:val="53BB0DA0"/>
    <w:rsid w:val="76A2009D"/>
    <w:rsid w:val="7DC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328</Characters>
  <Lines>0</Lines>
  <Paragraphs>0</Paragraphs>
  <TotalTime>6</TotalTime>
  <ScaleCrop>false</ScaleCrop>
  <LinksUpToDate>false</LinksUpToDate>
  <CharactersWithSpaces>35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1:54:00Z</dcterms:created>
  <dc:creator>SRY</dc:creator>
  <cp:lastModifiedBy>SRY</cp:lastModifiedBy>
  <dcterms:modified xsi:type="dcterms:W3CDTF">2022-11-10T00:4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DB7D47215024D99BA6FABBAEF585DB6</vt:lpwstr>
  </property>
</Properties>
</file>